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EndPr/>
          <w:sdtContent>
            <w:tc>
              <w:tcPr>
                <w:tcW w:w="7920" w:type="dxa"/>
                <w:tcBorders>
                  <w:bottom w:val="single" w:sz="4" w:space="0" w:color="auto"/>
                </w:tcBorders>
              </w:tcPr>
              <w:p w14:paraId="72891EAB" w14:textId="27D0CC6A" w:rsidR="00B92965" w:rsidRDefault="00374128"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840C5C7" w:rsidR="00B92965" w:rsidRDefault="00374128" w:rsidP="00B92965">
                <w:r>
                  <w:t>Tina Lavend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F593934" w:rsidR="00B92965" w:rsidRDefault="00374128" w:rsidP="00B92965">
                <w:r>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80C2F8E" w:rsidR="00B92965" w:rsidRDefault="00374128" w:rsidP="00B92965">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C089797" w:rsidR="00F52A77" w:rsidRDefault="00AB484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793368F"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4DB21872"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07FA6E6" w:rsidR="00F52A77" w:rsidRDefault="00AB484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491D272"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2B2D4F4" w:rsidR="00F52A77" w:rsidRDefault="0037412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738519" w:rsidR="00F52A77" w:rsidRDefault="0037412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004C4E3" w:rsidR="00F52A77" w:rsidRDefault="0037412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514C58C" w:rsidR="00F52A77" w:rsidRDefault="0037412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702142B" w:rsidR="00F52A77" w:rsidRDefault="00374128" w:rsidP="00F52A77">
                  <w:permStart w:id="1867387537" w:edGrp="everyone"/>
                  <w:r>
                    <w:t>NIHR study funding for dissemination meeting attendance</w:t>
                  </w:r>
                </w:p>
              </w:tc>
              <w:tc>
                <w:tcPr>
                  <w:tcW w:w="4228" w:type="dxa"/>
                </w:tcPr>
                <w:p w14:paraId="598E733B" w14:textId="434CAF35" w:rsidR="00F52A77" w:rsidRDefault="00374128" w:rsidP="00F52A77">
                  <w:r>
                    <w:t>Payments made to University</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3A8738A" w:rsidR="00AC2BE6" w:rsidRDefault="0037412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98238E7" w:rsidR="00F52A77" w:rsidRDefault="0037412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D4B6D3F" w:rsidR="00F52A77" w:rsidRDefault="0037412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5031BD3" w:rsidR="00F52A77" w:rsidRDefault="0037412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75911B3" w:rsidR="00F52A77" w:rsidRDefault="0037412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7DF56C" w:rsidR="00F52A77" w:rsidRDefault="00B71BE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74128"/>
    <w:rsid w:val="00432B4B"/>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36384"/>
    <w:rsid w:val="00957D7C"/>
    <w:rsid w:val="009812E0"/>
    <w:rsid w:val="00994C81"/>
    <w:rsid w:val="009C7762"/>
    <w:rsid w:val="009E412B"/>
    <w:rsid w:val="00A245A5"/>
    <w:rsid w:val="00A36C4C"/>
    <w:rsid w:val="00AB22FD"/>
    <w:rsid w:val="00AB484D"/>
    <w:rsid w:val="00AB4CA0"/>
    <w:rsid w:val="00AC2BE6"/>
    <w:rsid w:val="00AD42F7"/>
    <w:rsid w:val="00AD515A"/>
    <w:rsid w:val="00AD540C"/>
    <w:rsid w:val="00AF2018"/>
    <w:rsid w:val="00B01641"/>
    <w:rsid w:val="00B07B2A"/>
    <w:rsid w:val="00B14F4D"/>
    <w:rsid w:val="00B406C2"/>
    <w:rsid w:val="00B55B5D"/>
    <w:rsid w:val="00B607FD"/>
    <w:rsid w:val="00B71BEC"/>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3</Pages>
  <Words>443</Words>
  <Characters>252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6-08T15:40:00Z</dcterms:created>
  <dcterms:modified xsi:type="dcterms:W3CDTF">2022-06-08T15:40:00Z</dcterms:modified>
</cp:coreProperties>
</file>